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07BE16" w14:textId="5531EF7E" w:rsidR="00250EF3" w:rsidRDefault="00250EF3" w:rsidP="00250EF3">
      <w:pPr>
        <w:pageBreakBefore/>
        <w:spacing w:before="60" w:after="0"/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>Supplementary Table 3. Descriptive statistics for C57 and FVB gait data.</w:t>
      </w:r>
    </w:p>
    <w:p w14:paraId="77BDA2C4" w14:textId="4147C0E7" w:rsidR="00B268EA" w:rsidRDefault="00B268EA" w:rsidP="00B268EA">
      <w:pPr>
        <w:spacing w:before="60" w:after="0"/>
        <w:rPr>
          <w:rFonts w:eastAsia="Times New Roman" w:cs="Times New Roman"/>
          <w:b/>
        </w:rPr>
      </w:pPr>
    </w:p>
    <w:p w14:paraId="78C02984" w14:textId="77777777" w:rsidR="00B268EA" w:rsidRDefault="00B268EA" w:rsidP="00B268EA">
      <w:pPr>
        <w:spacing w:before="60" w:after="0"/>
        <w:rPr>
          <w:rFonts w:eastAsia="Times New Roman" w:cs="Times New Roman"/>
          <w:b/>
        </w:rPr>
      </w:pPr>
    </w:p>
    <w:tbl>
      <w:tblPr>
        <w:tblW w:w="0" w:type="auto"/>
        <w:tblInd w:w="-10" w:type="dxa"/>
        <w:tblLook w:val="04A0" w:firstRow="1" w:lastRow="0" w:firstColumn="1" w:lastColumn="0" w:noHBand="0" w:noVBand="1"/>
      </w:tblPr>
      <w:tblGrid>
        <w:gridCol w:w="1980"/>
        <w:gridCol w:w="900"/>
        <w:gridCol w:w="1323"/>
        <w:gridCol w:w="941"/>
        <w:gridCol w:w="941"/>
        <w:gridCol w:w="941"/>
        <w:gridCol w:w="941"/>
        <w:gridCol w:w="941"/>
        <w:gridCol w:w="941"/>
        <w:gridCol w:w="941"/>
      </w:tblGrid>
      <w:tr w:rsidR="00B268EA" w:rsidRPr="00B268EA" w14:paraId="283AB9EE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2C7ED2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Outcome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E1E7C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Age</w:t>
            </w:r>
          </w:p>
        </w:tc>
        <w:tc>
          <w:tcPr>
            <w:tcW w:w="226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85ABB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57 Unadjuste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1A417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57 Adjuste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4E108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FVB Unadjuste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6DDBE70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FVB Adjusted</w:t>
            </w:r>
          </w:p>
        </w:tc>
      </w:tr>
      <w:tr w:rsidR="00B268EA" w:rsidRPr="00B268EA" w14:paraId="7359E199" w14:textId="77777777" w:rsidTr="00B268EA">
        <w:trPr>
          <w:trHeight w:val="300"/>
        </w:trPr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FBB6E6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494C9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ECA6F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CEBB5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b/>
                <w:bCs/>
                <w:i/>
                <w:color w:val="00000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F6798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A150B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b/>
                <w:bCs/>
                <w:i/>
                <w:color w:val="00000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A15A8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1C0BF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b/>
                <w:bCs/>
                <w:i/>
                <w:color w:val="000000"/>
                <w:sz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050CC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C811A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b/>
                <w:bCs/>
                <w:i/>
                <w:color w:val="000000"/>
                <w:sz w:val="22"/>
              </w:rPr>
              <w:t>SD</w:t>
            </w:r>
          </w:p>
        </w:tc>
      </w:tr>
      <w:tr w:rsidR="00B268EA" w:rsidRPr="00B268EA" w14:paraId="702DB5F1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hideMark/>
          </w:tcPr>
          <w:p w14:paraId="5A3091AF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% Hindlimb Shared Sta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51D51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68D07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9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130BE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BD45A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3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253D1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A5115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3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961D6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F1DAB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2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B5FAAF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890</w:t>
            </w:r>
          </w:p>
        </w:tc>
      </w:tr>
      <w:tr w:rsidR="00B268EA" w:rsidRPr="00B268EA" w14:paraId="4EFAAE49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4A9C8F3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8EE96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9D913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3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D9325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6E00E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4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24DBE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152C2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7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4B719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527CA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7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A84429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707</w:t>
            </w:r>
          </w:p>
        </w:tc>
      </w:tr>
      <w:tr w:rsidR="00B268EA" w:rsidRPr="00B268EA" w14:paraId="5BEA0658" w14:textId="77777777" w:rsidTr="00B268EA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hideMark/>
          </w:tcPr>
          <w:p w14:paraId="01FCF8CB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E1482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99FA2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3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1E8FE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841DD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2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79710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F32FE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2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80A60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6D30F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2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7FCE50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639</w:t>
            </w:r>
          </w:p>
        </w:tc>
      </w:tr>
      <w:tr w:rsidR="00B268EA" w:rsidRPr="00B268EA" w14:paraId="75FEDA63" w14:textId="77777777" w:rsidTr="00B268EA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hideMark/>
          </w:tcPr>
          <w:p w14:paraId="3C02338A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7FF93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899DA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3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712F1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2833A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52BDF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4EE2A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3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5A21C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CE5B2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4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88AF5A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0.226</w:t>
            </w:r>
          </w:p>
        </w:tc>
      </w:tr>
      <w:tr w:rsidR="00B268EA" w:rsidRPr="00B268EA" w14:paraId="3C9E5A4C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D0CF62F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% Stance F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D4A6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C4FC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7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C35A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3AE7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6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8422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E1E7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9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3AEB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1B8F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D2589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880</w:t>
            </w:r>
          </w:p>
        </w:tc>
      </w:tr>
      <w:tr w:rsidR="00B268EA" w:rsidRPr="00B268EA" w14:paraId="0D9CF4A1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1FAF898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F90A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DEBD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1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CF99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FB39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1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9F90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46D5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0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2B77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4E71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C1F9E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619</w:t>
            </w:r>
          </w:p>
        </w:tc>
      </w:tr>
      <w:tr w:rsidR="00B268EA" w:rsidRPr="00B268EA" w14:paraId="4FB3EBB4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9617291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519B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850A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1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BFCD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F0DC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1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0976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D643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B9B3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DFD5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FC0E0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604</w:t>
            </w:r>
          </w:p>
        </w:tc>
      </w:tr>
      <w:tr w:rsidR="00B268EA" w:rsidRPr="00B268EA" w14:paraId="217B16CF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4663035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4369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F612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ED94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256F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1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F9B0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B05B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7948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9BE8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9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DE554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952</w:t>
            </w:r>
          </w:p>
        </w:tc>
      </w:tr>
      <w:tr w:rsidR="00B268EA" w:rsidRPr="00B268EA" w14:paraId="454FAC9C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hideMark/>
          </w:tcPr>
          <w:p w14:paraId="0A26C0A5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% Stance Hi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B92B5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BFB72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2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E29FF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1EF10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4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10E1B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B043A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4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21635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EE025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4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0DC7A6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782</w:t>
            </w:r>
          </w:p>
        </w:tc>
      </w:tr>
      <w:tr w:rsidR="00B268EA" w:rsidRPr="00B268EA" w14:paraId="204F830F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C9DC08E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F0BFE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FFFE1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4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C31F6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989FF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4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3D8FA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BC2FF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6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87EE3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CAA0A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6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08102A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343</w:t>
            </w:r>
          </w:p>
        </w:tc>
      </w:tr>
      <w:tr w:rsidR="00B268EA" w:rsidRPr="00B268EA" w14:paraId="5DD420EC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5638787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531EE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D5947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4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AD0ED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1E385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4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639E2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B7C58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8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222AE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D3DB3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8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58DD93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318</w:t>
            </w:r>
          </w:p>
        </w:tc>
      </w:tr>
      <w:tr w:rsidR="00B268EA" w:rsidRPr="00B268EA" w14:paraId="2BE30551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DFFF240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FD460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74975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4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DFD1A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7AF21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3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A586C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30BC9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8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BFB21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1FEFE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9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64338B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907</w:t>
            </w:r>
          </w:p>
        </w:tc>
      </w:tr>
      <w:tr w:rsidR="00B268EA" w:rsidRPr="00B268EA" w14:paraId="1A05E330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3F4FC98B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% Swing F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3C08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DA52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2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5A64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9CFB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3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236A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6C39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9359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8D5B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9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8C9A3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880</w:t>
            </w:r>
          </w:p>
        </w:tc>
      </w:tr>
      <w:tr w:rsidR="00B268EA" w:rsidRPr="00B268EA" w14:paraId="5CE03DB1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EE977C9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5419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1591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8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3225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947C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8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3BE3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60A4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9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5BAD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C6FB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9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B5A0A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619</w:t>
            </w:r>
          </w:p>
        </w:tc>
      </w:tr>
      <w:tr w:rsidR="00B268EA" w:rsidRPr="00B268EA" w14:paraId="062E4B66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1AB9D26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8793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F3EF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8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EAF7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D60B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8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3033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F7FE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9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A340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AE77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9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7E311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604</w:t>
            </w:r>
          </w:p>
        </w:tc>
      </w:tr>
      <w:tr w:rsidR="00B268EA" w:rsidRPr="00B268EA" w14:paraId="63B7E6FE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90F4E30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761E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2B16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9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DA7C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91B9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8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5059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54D6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9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6209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CE39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C52F6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952</w:t>
            </w:r>
          </w:p>
        </w:tc>
      </w:tr>
      <w:tr w:rsidR="00B268EA" w:rsidRPr="00B268EA" w14:paraId="293FF21E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hideMark/>
          </w:tcPr>
          <w:p w14:paraId="21258C32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% Swing Hi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801F8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471F5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7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8A328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C0804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5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057EC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DD7C9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5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02C1E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D62C4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5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16CE2A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782</w:t>
            </w:r>
          </w:p>
        </w:tc>
      </w:tr>
      <w:tr w:rsidR="00B268EA" w:rsidRPr="00B268EA" w14:paraId="0F1DFA9C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5382D63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31E33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E5996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5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3BE78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2D11D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5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120DA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A230A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3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3276D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0560E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3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7637F7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343</w:t>
            </w:r>
          </w:p>
        </w:tc>
      </w:tr>
      <w:tr w:rsidR="00B268EA" w:rsidRPr="00B268EA" w14:paraId="53FF61E8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C23E840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918DD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FBE3A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5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59300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940C0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5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9F3FA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59462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1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E51C6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7FC49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1A64DB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318</w:t>
            </w:r>
          </w:p>
        </w:tc>
      </w:tr>
      <w:tr w:rsidR="00B268EA" w:rsidRPr="00B268EA" w14:paraId="72FB3A69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75BDC9F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2B835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5AC10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5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ABFF4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6C7F6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6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5FCED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8EA18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1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D6FA2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4782A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C6C54B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907</w:t>
            </w:r>
          </w:p>
        </w:tc>
      </w:tr>
      <w:tr w:rsidR="00B268EA" w:rsidRPr="00B268EA" w14:paraId="6790BA2C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2AFCBBFE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Absolute Paw Angle F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4BDD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3AE4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1DD7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9175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2000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91EF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673C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5598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98C38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253</w:t>
            </w:r>
          </w:p>
        </w:tc>
      </w:tr>
      <w:tr w:rsidR="00B268EA" w:rsidRPr="00B268EA" w14:paraId="313D9290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6431E6D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2F96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72BB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55EB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EFAF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E3B2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F4EA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A666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7DE5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3A077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804</w:t>
            </w:r>
          </w:p>
        </w:tc>
      </w:tr>
      <w:tr w:rsidR="00B268EA" w:rsidRPr="00B268EA" w14:paraId="357C5451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22C5D7B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AEFE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16D6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F842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E982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0CA6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23D3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358B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F80D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0F2E9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778</w:t>
            </w:r>
          </w:p>
        </w:tc>
      </w:tr>
      <w:tr w:rsidR="00B268EA" w:rsidRPr="00B268EA" w14:paraId="64811FAF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DBB76FF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1111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9945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BD60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E5B8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B12F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3EA1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87C6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A360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C812A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378</w:t>
            </w:r>
          </w:p>
        </w:tc>
      </w:tr>
      <w:tr w:rsidR="00B268EA" w:rsidRPr="00B268EA" w14:paraId="0D1526AB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hideMark/>
          </w:tcPr>
          <w:p w14:paraId="48A95630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Absolute Paw Angle Hi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5C529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D86A6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4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77CB1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B5FB2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2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70046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66583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52D33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7D459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BE3613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146</w:t>
            </w:r>
          </w:p>
        </w:tc>
      </w:tr>
      <w:tr w:rsidR="00B268EA" w:rsidRPr="00B268EA" w14:paraId="00A40116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F791DB2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7542F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9760D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2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6AE0C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3E603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2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FD806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34830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929A0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2CB2B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2D1407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847</w:t>
            </w:r>
          </w:p>
        </w:tc>
      </w:tr>
      <w:tr w:rsidR="00B268EA" w:rsidRPr="00B268EA" w14:paraId="03643820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ECA5E45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8F362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1DB7F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1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278AF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0AC3B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1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040CF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72C53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03AAB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B9E88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E19808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830</w:t>
            </w:r>
          </w:p>
        </w:tc>
      </w:tr>
      <w:tr w:rsidR="00B268EA" w:rsidRPr="00B268EA" w14:paraId="3A899915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6C9D3E1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D237A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AED8F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2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C7468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E9F3C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3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3AC6E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EC838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7F7B9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B4E84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23FF43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229</w:t>
            </w:r>
          </w:p>
        </w:tc>
      </w:tr>
      <w:tr w:rsidR="00B268EA" w:rsidRPr="00B268EA" w14:paraId="53ACF380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BC29B10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Brake Duration F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385E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41D7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B73C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5D52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E87F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1F56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13E5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2B24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9F347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1</w:t>
            </w:r>
          </w:p>
        </w:tc>
      </w:tr>
      <w:tr w:rsidR="00B268EA" w:rsidRPr="00B268EA" w14:paraId="5300CF2B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D0664C5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4B4C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72C1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4A39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3A05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BA31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D8A7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6E06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AFCE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C5C41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0</w:t>
            </w:r>
          </w:p>
        </w:tc>
      </w:tr>
      <w:tr w:rsidR="00B268EA" w:rsidRPr="00B268EA" w14:paraId="6225DD14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1188786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416E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F024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7CC7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AD2C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42FC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A7E5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E02F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5518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060CC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0</w:t>
            </w:r>
          </w:p>
        </w:tc>
      </w:tr>
      <w:tr w:rsidR="00B268EA" w:rsidRPr="00B268EA" w14:paraId="6C83FEF2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19F228D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D76B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FBE6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8DF5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D0FF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9ED7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6CDD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25C2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6623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A1CEB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2</w:t>
            </w:r>
          </w:p>
        </w:tc>
      </w:tr>
      <w:tr w:rsidR="00B268EA" w:rsidRPr="00B268EA" w14:paraId="41921F34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hideMark/>
          </w:tcPr>
          <w:p w14:paraId="1ED87A29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Brake Duration Hi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D32E4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A2C97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1776E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3A51B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5EB26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EDEA3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3FE61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6A3E7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1EC4EA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07</w:t>
            </w:r>
          </w:p>
        </w:tc>
      </w:tr>
      <w:tr w:rsidR="00B268EA" w:rsidRPr="00B268EA" w14:paraId="20DF881A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DC3F31F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52AEF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0E6D1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7B791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E0A6E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70571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CAFA4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EF801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1171C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C45E7E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06</w:t>
            </w:r>
          </w:p>
        </w:tc>
      </w:tr>
      <w:tr w:rsidR="00B268EA" w:rsidRPr="00B268EA" w14:paraId="2696FAF4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A7523FD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F272E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2E170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353F1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C2BC1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B586B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FD9FE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EB313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CBC07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9A413C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06</w:t>
            </w:r>
          </w:p>
        </w:tc>
      </w:tr>
      <w:tr w:rsidR="00B268EA" w:rsidRPr="00B268EA" w14:paraId="71EC99E4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right w:val="nil"/>
            </w:tcBorders>
            <w:vAlign w:val="center"/>
            <w:hideMark/>
          </w:tcPr>
          <w:p w14:paraId="092637B0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3314A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AB5F7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79750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8B548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358CD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69D65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51DD6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A822B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B48C64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07</w:t>
            </w:r>
          </w:p>
        </w:tc>
      </w:tr>
      <w:tr w:rsidR="00B268EA" w:rsidRPr="00B268EA" w14:paraId="76D4299F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hideMark/>
          </w:tcPr>
          <w:p w14:paraId="1CD8ADD3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Gait Symmet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1440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AB7B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71A7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FDE9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A1A2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9E37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941C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C289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ADC10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25</w:t>
            </w:r>
          </w:p>
        </w:tc>
      </w:tr>
      <w:tr w:rsidR="00B268EA" w:rsidRPr="00B268EA" w14:paraId="2F26F993" w14:textId="77777777" w:rsidTr="00B268EA">
        <w:trPr>
          <w:trHeight w:val="300"/>
        </w:trPr>
        <w:tc>
          <w:tcPr>
            <w:tcW w:w="1980" w:type="dxa"/>
            <w:vMerge/>
            <w:tcBorders>
              <w:top w:val="single" w:sz="4" w:space="0" w:color="auto"/>
              <w:left w:val="single" w:sz="8" w:space="0" w:color="auto"/>
              <w:right w:val="nil"/>
            </w:tcBorders>
            <w:vAlign w:val="center"/>
            <w:hideMark/>
          </w:tcPr>
          <w:p w14:paraId="444DBC90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7A74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8DC6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D443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E230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1CC7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E72D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841A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B693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BFB8F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22</w:t>
            </w:r>
          </w:p>
        </w:tc>
      </w:tr>
      <w:tr w:rsidR="00B268EA" w:rsidRPr="00B268EA" w14:paraId="04C95EF1" w14:textId="77777777" w:rsidTr="00B268EA">
        <w:trPr>
          <w:trHeight w:val="300"/>
        </w:trPr>
        <w:tc>
          <w:tcPr>
            <w:tcW w:w="1980" w:type="dxa"/>
            <w:vMerge/>
            <w:tcBorders>
              <w:top w:val="single" w:sz="4" w:space="0" w:color="auto"/>
              <w:left w:val="single" w:sz="8" w:space="0" w:color="auto"/>
              <w:right w:val="nil"/>
            </w:tcBorders>
            <w:vAlign w:val="center"/>
            <w:hideMark/>
          </w:tcPr>
          <w:p w14:paraId="05415832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116D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5CAB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E801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4891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ADFB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52C1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992F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836C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C9F50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21</w:t>
            </w:r>
          </w:p>
        </w:tc>
      </w:tr>
      <w:tr w:rsidR="00B268EA" w:rsidRPr="00B268EA" w14:paraId="41AB9874" w14:textId="77777777" w:rsidTr="00B268EA">
        <w:trPr>
          <w:trHeight w:val="300"/>
        </w:trPr>
        <w:tc>
          <w:tcPr>
            <w:tcW w:w="1980" w:type="dxa"/>
            <w:vMerge/>
            <w:tcBorders>
              <w:top w:val="single" w:sz="4" w:space="0" w:color="auto"/>
              <w:left w:val="single" w:sz="8" w:space="0" w:color="auto"/>
              <w:right w:val="nil"/>
            </w:tcBorders>
            <w:vAlign w:val="center"/>
            <w:hideMark/>
          </w:tcPr>
          <w:p w14:paraId="3C4BF7C7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D57E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2CF4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6A8C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5361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97E8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8D1C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457C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8EFC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7431E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26</w:t>
            </w:r>
          </w:p>
        </w:tc>
      </w:tr>
      <w:tr w:rsidR="00B268EA" w:rsidRPr="00B268EA" w14:paraId="7D6AF2BD" w14:textId="77777777" w:rsidTr="00B268EA">
        <w:trPr>
          <w:trHeight w:val="300"/>
        </w:trPr>
        <w:tc>
          <w:tcPr>
            <w:tcW w:w="1980" w:type="dxa"/>
            <w:vMerge w:val="restart"/>
            <w:tcBorders>
              <w:left w:val="single" w:sz="8" w:space="0" w:color="auto"/>
              <w:bottom w:val="nil"/>
              <w:right w:val="nil"/>
            </w:tcBorders>
            <w:shd w:val="clear" w:color="000000" w:fill="D9D9D9"/>
            <w:hideMark/>
          </w:tcPr>
          <w:p w14:paraId="6F0467B0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Maximal Rate of  Paw Contact Change Fore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0ACB1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1D160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1.0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E2F5F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4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03D6E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5.1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576C2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1.9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DBE12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3.88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59E46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57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9CC6B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2.929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0815A1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1.112</w:t>
            </w:r>
          </w:p>
        </w:tc>
      </w:tr>
      <w:tr w:rsidR="00B268EA" w:rsidRPr="00B268EA" w14:paraId="664D0808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AEF37C1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3A985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F3286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3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61FFB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9BD27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4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E6080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CFDF5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1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B8202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B5D18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1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533263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870</w:t>
            </w:r>
          </w:p>
        </w:tc>
      </w:tr>
      <w:tr w:rsidR="00B268EA" w:rsidRPr="00B268EA" w14:paraId="56D8AF7A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439F9C4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2FAC6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F5708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7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EA38E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96555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6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55509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00693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1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D273E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B5FD1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1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4BAA1A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799</w:t>
            </w:r>
          </w:p>
        </w:tc>
      </w:tr>
      <w:tr w:rsidR="00B268EA" w:rsidRPr="00B268EA" w14:paraId="4117DE3B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D0C86A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A5765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B95CF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4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30518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B3EA0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1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24F2E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87F0F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9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334A0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AAFD4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1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4C267E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1.466</w:t>
            </w:r>
          </w:p>
        </w:tc>
      </w:tr>
      <w:tr w:rsidR="00B268EA" w:rsidRPr="00B268EA" w14:paraId="5F957B73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BB55FD0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Maximal Rate of  Paw Contact Change Hi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99B5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9E85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4571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2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DA0E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03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2F42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6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CFFB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8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9F17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6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0EC4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4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24F9F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9.036</w:t>
            </w:r>
          </w:p>
        </w:tc>
      </w:tr>
      <w:tr w:rsidR="00B268EA" w:rsidRPr="00B268EA" w14:paraId="3A5B2019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4ADD003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1B66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FEA9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2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81DF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1740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6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D035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9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5EF8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1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20C0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6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4D63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7ADC1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6.988</w:t>
            </w:r>
          </w:p>
        </w:tc>
      </w:tr>
      <w:tr w:rsidR="00B268EA" w:rsidRPr="00B268EA" w14:paraId="0DFE75E1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4EB3792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FC9B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B082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3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4149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8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596E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1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A02E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7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EBF4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9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D9CD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6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733B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9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C8735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6.871</w:t>
            </w:r>
          </w:p>
        </w:tc>
      </w:tr>
      <w:tr w:rsidR="00B268EA" w:rsidRPr="00B268EA" w14:paraId="6A1269E4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5FCEA1D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E4F4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40A4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5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ACAB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8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0A52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6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BAF1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9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9DA5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1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AA16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6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F168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14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DF502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9.622</w:t>
            </w:r>
          </w:p>
        </w:tc>
      </w:tr>
      <w:tr w:rsidR="00B268EA" w:rsidRPr="00B268EA" w14:paraId="24075689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hideMark/>
          </w:tcPr>
          <w:p w14:paraId="5F75307C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aw Overlap Distance  Hi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D1EB0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32272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16266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CBAEE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00E4C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56580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7AD57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5AF09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7CBE46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405</w:t>
            </w:r>
          </w:p>
        </w:tc>
      </w:tr>
      <w:tr w:rsidR="00B268EA" w:rsidRPr="00B268EA" w14:paraId="193F278B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88F81F0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78A88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E73DA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35295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803AE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61C97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7B215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B9EBA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924D9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7B7979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61</w:t>
            </w:r>
          </w:p>
        </w:tc>
      </w:tr>
      <w:tr w:rsidR="00B268EA" w:rsidRPr="00B268EA" w14:paraId="76E557E0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6DCAF01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3272F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71FB2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BDA7B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D8046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2EA77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DC0A7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89C5C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7541A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5638B5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59</w:t>
            </w:r>
          </w:p>
        </w:tc>
      </w:tr>
      <w:tr w:rsidR="00B268EA" w:rsidRPr="00B268EA" w14:paraId="4CACAC75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7693352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E2AFD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81EB1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2556A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7946F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A3471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EC333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76E09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91C4A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D31704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417</w:t>
            </w:r>
          </w:p>
        </w:tc>
      </w:tr>
      <w:tr w:rsidR="00B268EA" w:rsidRPr="00B268EA" w14:paraId="0F5D389C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760D07C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 xml:space="preserve"> Paw Angle CV F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ADF9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F923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73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85DC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65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3994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04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C12E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51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F220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36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86FA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95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F699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22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A2106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47.138</w:t>
            </w:r>
          </w:p>
        </w:tc>
      </w:tr>
      <w:tr w:rsidR="00B268EA" w:rsidRPr="00B268EA" w14:paraId="35A4BE7F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6517AB0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C666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0C37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55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8CFC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82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6F92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38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21A1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86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F25D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49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C7CE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95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0A02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46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ACEA4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99.119</w:t>
            </w:r>
          </w:p>
        </w:tc>
      </w:tr>
      <w:tr w:rsidR="00B268EA" w:rsidRPr="00B268EA" w14:paraId="55F69C00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C2CEF06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A675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B23E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2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C868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49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25CA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73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8A06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42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E321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69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539D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95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87C2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71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2044A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96.327</w:t>
            </w:r>
          </w:p>
        </w:tc>
      </w:tr>
      <w:tr w:rsidR="00B268EA" w:rsidRPr="00B268EA" w14:paraId="3D2979AA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0CB83F7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27E0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9067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75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ADB9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25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775E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2889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35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EDDB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29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DE0D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95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8A7D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45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0C0BB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60.590</w:t>
            </w:r>
          </w:p>
        </w:tc>
      </w:tr>
      <w:tr w:rsidR="00B268EA" w:rsidRPr="00B268EA" w14:paraId="545AD7AA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hideMark/>
          </w:tcPr>
          <w:p w14:paraId="7B2D4BF7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 xml:space="preserve"> Paw Angle CV Hi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C8417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831F2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6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4F279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AE681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6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DC99A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3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FF0D8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11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B6016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16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60A9B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83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15B3DB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33.856</w:t>
            </w:r>
          </w:p>
        </w:tc>
      </w:tr>
      <w:tr w:rsidR="00B268EA" w:rsidRPr="00B268EA" w14:paraId="45752EEE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C10744B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4A2B6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70C7B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6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A9BC0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9E18A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6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24918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F030E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56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91CD1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16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76A34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49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D62E19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15.227</w:t>
            </w:r>
          </w:p>
        </w:tc>
      </w:tr>
      <w:tr w:rsidR="00B268EA" w:rsidRPr="00B268EA" w14:paraId="7035C83B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B962878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9B4C6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CFBA5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3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2CF6D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06A8B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3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845D9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061D4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13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9EF17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16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A1F13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16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5AFB16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14.143</w:t>
            </w:r>
          </w:p>
        </w:tc>
      </w:tr>
      <w:tr w:rsidR="00B268EA" w:rsidRPr="00B268EA" w14:paraId="056C6E00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A4F7D89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8FE59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6765C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1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B8B60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2AD9A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1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EC58E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1B2DB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19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B6C91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16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4D1C8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51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84BF7C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39.072</w:t>
            </w:r>
          </w:p>
        </w:tc>
      </w:tr>
      <w:tr w:rsidR="00B268EA" w:rsidRPr="00B268EA" w14:paraId="285BB559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2BC4A309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aw Placement Positioning Hi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F4A1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B1D1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6E98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A679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3F8F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427E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AA30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D178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ACD45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94</w:t>
            </w:r>
          </w:p>
        </w:tc>
      </w:tr>
      <w:tr w:rsidR="00B268EA" w:rsidRPr="00B268EA" w14:paraId="0742EA93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148EEB2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A1AE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7BE0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1FAC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E247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8EAD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5907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33F8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9F1D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7FBB5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81</w:t>
            </w:r>
          </w:p>
        </w:tc>
      </w:tr>
      <w:tr w:rsidR="00B268EA" w:rsidRPr="00B268EA" w14:paraId="50D8A5C0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D2DC772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9232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7491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CE09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0A86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9E71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41FF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C590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FF77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16A58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81</w:t>
            </w:r>
          </w:p>
        </w:tc>
      </w:tr>
      <w:tr w:rsidR="00B268EA" w:rsidRPr="00B268EA" w14:paraId="729F08F5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25B86B3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B539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2F4D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8ABC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30E4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7352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EC29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C78F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89E1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1527A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98</w:t>
            </w:r>
          </w:p>
        </w:tc>
      </w:tr>
      <w:tr w:rsidR="00B268EA" w:rsidRPr="00B268EA" w14:paraId="5FA57681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hideMark/>
          </w:tcPr>
          <w:p w14:paraId="5A27904B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eak Paw Area CV F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D77FA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495E3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1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B1674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D4319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1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80228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BAAF9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EE7C4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21D25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E8FD9D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075</w:t>
            </w:r>
          </w:p>
        </w:tc>
      </w:tr>
      <w:tr w:rsidR="00B268EA" w:rsidRPr="00B268EA" w14:paraId="6ACD246E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9C02BCC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5D116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7112D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EC1F4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783BC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9A5DD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0E05E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06174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B7333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2351E0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646</w:t>
            </w:r>
          </w:p>
        </w:tc>
      </w:tr>
      <w:tr w:rsidR="00B268EA" w:rsidRPr="00B268EA" w14:paraId="06CEBF77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AFB6F28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E4360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F8DAD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EF79F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25C94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A666A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BCFCA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360A7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3BF85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4B38A5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621</w:t>
            </w:r>
          </w:p>
        </w:tc>
      </w:tr>
      <w:tr w:rsidR="00B268EA" w:rsidRPr="00B268EA" w14:paraId="28981B08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493F0E0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8CA78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02C97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F6DC4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6D5CA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88FF5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B9543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DFF1F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521E2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A5B389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194</w:t>
            </w:r>
          </w:p>
        </w:tc>
      </w:tr>
      <w:tr w:rsidR="00B268EA" w:rsidRPr="00B268EA" w14:paraId="1B0A82EE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6E51D1A1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eak Paw Area CV Hi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3F18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541A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552D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765B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5B0A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7306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9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9375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DB12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8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31A16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822</w:t>
            </w:r>
          </w:p>
        </w:tc>
      </w:tr>
      <w:tr w:rsidR="00B268EA" w:rsidRPr="00B268EA" w14:paraId="623D28F3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D4D9E01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3796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4898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CF39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9789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319A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B363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4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BB83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706E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3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20753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150</w:t>
            </w:r>
          </w:p>
        </w:tc>
      </w:tr>
      <w:tr w:rsidR="00B268EA" w:rsidRPr="00B268EA" w14:paraId="5A763FF5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F58E331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0C4B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85CC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B26B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902B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9DDD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0D6F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3118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52FE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FC91E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111</w:t>
            </w:r>
          </w:p>
        </w:tc>
      </w:tr>
      <w:tr w:rsidR="00B268EA" w:rsidRPr="00B268EA" w14:paraId="00A13473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5808036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341C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0396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7F04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999E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2F38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5B1D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3CA7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9FBE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91EF9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010</w:t>
            </w:r>
          </w:p>
        </w:tc>
      </w:tr>
      <w:tr w:rsidR="00B268EA" w:rsidRPr="00B268EA" w14:paraId="3421ADAE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hideMark/>
          </w:tcPr>
          <w:p w14:paraId="4365C2EB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eak Paw Area F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F3927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47473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83A3E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32D09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79399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A38F6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C0634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ACF82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9B9B35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20</w:t>
            </w:r>
          </w:p>
        </w:tc>
      </w:tr>
      <w:tr w:rsidR="00B268EA" w:rsidRPr="00B268EA" w14:paraId="38BE3E22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B10B1F9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88550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33CB6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0E4B8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73C36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1CD01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68C64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8B27D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838C9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8B4521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08</w:t>
            </w:r>
          </w:p>
        </w:tc>
      </w:tr>
      <w:tr w:rsidR="00B268EA" w:rsidRPr="00B268EA" w14:paraId="482D7896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56268E7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5F5BD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53B6C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98B2E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155A5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38459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D2F80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82825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CEC38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2300B4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07</w:t>
            </w:r>
          </w:p>
        </w:tc>
      </w:tr>
      <w:tr w:rsidR="00B268EA" w:rsidRPr="00B268EA" w14:paraId="2A8A6F7B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right w:val="nil"/>
            </w:tcBorders>
            <w:vAlign w:val="center"/>
            <w:hideMark/>
          </w:tcPr>
          <w:p w14:paraId="1377EB83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92ABF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DC4FD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EECF2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8EF1C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DE1F8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6B8B4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CA0BF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39C3E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41DE94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24</w:t>
            </w:r>
          </w:p>
        </w:tc>
      </w:tr>
      <w:tr w:rsidR="00B268EA" w:rsidRPr="00B268EA" w14:paraId="281CEC99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hideMark/>
          </w:tcPr>
          <w:p w14:paraId="1BE387BE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eak Paw Area Hi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B577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863F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F3FB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B2EA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AD10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2EBF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423F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3EF5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D233D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18</w:t>
            </w:r>
          </w:p>
        </w:tc>
      </w:tr>
      <w:tr w:rsidR="00B268EA" w:rsidRPr="00B268EA" w14:paraId="6154226E" w14:textId="77777777" w:rsidTr="00B268EA">
        <w:trPr>
          <w:trHeight w:val="300"/>
        </w:trPr>
        <w:tc>
          <w:tcPr>
            <w:tcW w:w="1980" w:type="dxa"/>
            <w:vMerge/>
            <w:tcBorders>
              <w:top w:val="single" w:sz="4" w:space="0" w:color="auto"/>
              <w:left w:val="single" w:sz="8" w:space="0" w:color="auto"/>
              <w:right w:val="nil"/>
            </w:tcBorders>
            <w:vAlign w:val="center"/>
            <w:hideMark/>
          </w:tcPr>
          <w:p w14:paraId="78AD6359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94F4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26F9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0D5A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1CFE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0742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5DE3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A5FD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C552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0AEDD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94</w:t>
            </w:r>
          </w:p>
        </w:tc>
      </w:tr>
      <w:tr w:rsidR="00B268EA" w:rsidRPr="00B268EA" w14:paraId="00234AE0" w14:textId="77777777" w:rsidTr="00B268EA">
        <w:trPr>
          <w:trHeight w:val="300"/>
        </w:trPr>
        <w:tc>
          <w:tcPr>
            <w:tcW w:w="1980" w:type="dxa"/>
            <w:vMerge/>
            <w:tcBorders>
              <w:top w:val="single" w:sz="4" w:space="0" w:color="auto"/>
              <w:left w:val="single" w:sz="8" w:space="0" w:color="auto"/>
              <w:right w:val="nil"/>
            </w:tcBorders>
            <w:vAlign w:val="center"/>
            <w:hideMark/>
          </w:tcPr>
          <w:p w14:paraId="73B9CC92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9EB7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BC3F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1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AE03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8318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13E4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EAD5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1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BC48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E7F0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133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8BF42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93</w:t>
            </w:r>
          </w:p>
        </w:tc>
      </w:tr>
      <w:tr w:rsidR="00B268EA" w:rsidRPr="00B268EA" w14:paraId="353FFB6B" w14:textId="77777777" w:rsidTr="00B268EA">
        <w:trPr>
          <w:trHeight w:val="300"/>
        </w:trPr>
        <w:tc>
          <w:tcPr>
            <w:tcW w:w="1980" w:type="dxa"/>
            <w:vMerge/>
            <w:tcBorders>
              <w:top w:val="single" w:sz="4" w:space="0" w:color="auto"/>
              <w:left w:val="single" w:sz="8" w:space="0" w:color="auto"/>
              <w:right w:val="nil"/>
            </w:tcBorders>
            <w:vAlign w:val="center"/>
            <w:hideMark/>
          </w:tcPr>
          <w:p w14:paraId="64FC35C2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7512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05EA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C8D6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8921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A2E2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8D91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2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E3D0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7E30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283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CD40E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25</w:t>
            </w:r>
          </w:p>
        </w:tc>
      </w:tr>
      <w:tr w:rsidR="00B268EA" w:rsidRPr="00B268EA" w14:paraId="79643E93" w14:textId="77777777" w:rsidTr="00B268EA">
        <w:trPr>
          <w:trHeight w:val="300"/>
        </w:trPr>
        <w:tc>
          <w:tcPr>
            <w:tcW w:w="1980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46C5CD70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D6721E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88DA0B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5AA27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C173B8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2532F1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C41592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206B71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6AAD07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720D0AC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B268EA" w:rsidRPr="00B268EA" w14:paraId="0D9F219B" w14:textId="77777777" w:rsidTr="00B268EA">
        <w:trPr>
          <w:trHeight w:val="300"/>
        </w:trPr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53E8651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AB3D8F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097928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DE6A8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CA9196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3F666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148077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352FA6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5C442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4BAED7F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B268EA" w:rsidRPr="00B268EA" w14:paraId="6C40EA06" w14:textId="77777777" w:rsidTr="00B268EA">
        <w:trPr>
          <w:trHeight w:val="300"/>
        </w:trPr>
        <w:tc>
          <w:tcPr>
            <w:tcW w:w="1980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5FA8D6D7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46D6C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A9DCD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89200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9DBDA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8169B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6C248B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66D1C4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E3A52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FFFFFF" w:themeFill="background1"/>
            <w:noWrap/>
            <w:vAlign w:val="bottom"/>
          </w:tcPr>
          <w:p w14:paraId="62442B6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B268EA" w:rsidRPr="00B268EA" w14:paraId="134A1DC2" w14:textId="77777777" w:rsidTr="00B268EA">
        <w:trPr>
          <w:trHeight w:val="300"/>
        </w:trPr>
        <w:tc>
          <w:tcPr>
            <w:tcW w:w="1980" w:type="dxa"/>
            <w:vMerge w:val="restart"/>
            <w:tcBorders>
              <w:left w:val="single" w:sz="8" w:space="0" w:color="auto"/>
              <w:bottom w:val="nil"/>
              <w:right w:val="nil"/>
            </w:tcBorders>
            <w:shd w:val="clear" w:color="000000" w:fill="D9D9D9"/>
            <w:hideMark/>
          </w:tcPr>
          <w:p w14:paraId="729D0A5D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Propulsion Duration Fore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A3917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10497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8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E0104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DD8C1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8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5565A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2A13E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8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4998D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7A7FB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95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E81C40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5</w:t>
            </w:r>
          </w:p>
        </w:tc>
      </w:tr>
      <w:tr w:rsidR="00B268EA" w:rsidRPr="00B268EA" w14:paraId="5E9654CA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D644D75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FC3AE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6C68A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F7225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EC1C8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0F02C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E9FAF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4E70F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5057E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949C84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3</w:t>
            </w:r>
          </w:p>
        </w:tc>
      </w:tr>
      <w:tr w:rsidR="00B268EA" w:rsidRPr="00B268EA" w14:paraId="554DEBCA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83FBE45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7344B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1F1C2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880CE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64338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1925D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CEAA7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6E519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3D478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4EDE3E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3</w:t>
            </w:r>
          </w:p>
        </w:tc>
      </w:tr>
      <w:tr w:rsidR="00B268EA" w:rsidRPr="00B268EA" w14:paraId="1D553A8C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95B856B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1A15F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C9722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2C4E2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C00DA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D8C2C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B5BAC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CBB77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493EA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3F51C8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6</w:t>
            </w:r>
          </w:p>
        </w:tc>
      </w:tr>
      <w:tr w:rsidR="00B268EA" w:rsidRPr="00B268EA" w14:paraId="05FFDB12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69B3C0EF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ropulsion Duration Hi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D73E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35D8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7AEE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DA9D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A43F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D91C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D4FB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8C91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C789D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5</w:t>
            </w:r>
          </w:p>
        </w:tc>
      </w:tr>
      <w:tr w:rsidR="00B268EA" w:rsidRPr="00B268EA" w14:paraId="30D7F2C7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383EC79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3BAD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4B97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C6D9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40AE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2EE6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FA40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4818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8E6F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52496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3</w:t>
            </w:r>
          </w:p>
        </w:tc>
      </w:tr>
      <w:tr w:rsidR="00B268EA" w:rsidRPr="00B268EA" w14:paraId="76D23FA8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78992C2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00DD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FEA7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3A12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9B2E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2079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8F48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8E6D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D524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2A24C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3</w:t>
            </w:r>
          </w:p>
        </w:tc>
      </w:tr>
      <w:tr w:rsidR="00B268EA" w:rsidRPr="00B268EA" w14:paraId="496D5642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AE10DE8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F837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3C57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A965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7092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642A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7F0A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958B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C667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F3360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5</w:t>
            </w:r>
          </w:p>
        </w:tc>
      </w:tr>
      <w:tr w:rsidR="00B268EA" w:rsidRPr="00B268EA" w14:paraId="0030DE9F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hideMark/>
          </w:tcPr>
          <w:p w14:paraId="0292EB09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Stance Factor F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4F6F9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77E97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44584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FB00F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6102E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B87B4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5F4C0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F5A48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6B4C68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71</w:t>
            </w:r>
          </w:p>
        </w:tc>
      </w:tr>
      <w:tr w:rsidR="00B268EA" w:rsidRPr="00B268EA" w14:paraId="3A45A86B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DD9285D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EE773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61465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D42FA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34EE6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AB1CC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7B774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9AA93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5B84F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B07EE1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61</w:t>
            </w:r>
          </w:p>
        </w:tc>
      </w:tr>
      <w:tr w:rsidR="00B268EA" w:rsidRPr="00B268EA" w14:paraId="2FFB0FDE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D5AF654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A8A5B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EB50D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88909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1F8D8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8649F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CF75C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E6E56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FAA50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B9937B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60</w:t>
            </w:r>
          </w:p>
        </w:tc>
      </w:tr>
      <w:tr w:rsidR="00B268EA" w:rsidRPr="00B268EA" w14:paraId="0C5E548D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D9C8DD1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F9606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F4CC6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51611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0727A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89A34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4B05E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2D966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F0BFF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000739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73</w:t>
            </w:r>
          </w:p>
        </w:tc>
      </w:tr>
      <w:tr w:rsidR="00B268EA" w:rsidRPr="00B268EA" w14:paraId="70E1A68D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9DE54A8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Stance Factor Hi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263B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7025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0E42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D5B6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735F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EE2A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A264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AD36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0BC71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52</w:t>
            </w:r>
          </w:p>
        </w:tc>
      </w:tr>
      <w:tr w:rsidR="00B268EA" w:rsidRPr="00B268EA" w14:paraId="0CD595AB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BBF7054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4F8C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9590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8BD0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98A5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C232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DBEB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AAF8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C8C3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6CAA7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45</w:t>
            </w:r>
          </w:p>
        </w:tc>
      </w:tr>
      <w:tr w:rsidR="00B268EA" w:rsidRPr="00B268EA" w14:paraId="6288B45A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8DB7831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EDD0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2E8E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DD41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D441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A6E9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0715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8E71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5C74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29CC1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45</w:t>
            </w:r>
          </w:p>
        </w:tc>
      </w:tr>
      <w:tr w:rsidR="00B268EA" w:rsidRPr="00B268EA" w14:paraId="15DA84F4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17BBA89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FEB7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8277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DE85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7976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8ABB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0DFD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7990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5EF7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0181B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54</w:t>
            </w:r>
          </w:p>
        </w:tc>
      </w:tr>
      <w:tr w:rsidR="00B268EA" w:rsidRPr="00B268EA" w14:paraId="135AE8C9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hideMark/>
          </w:tcPr>
          <w:p w14:paraId="7B2B49F2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Stance Duration F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C0C9C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0A346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89547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796B2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10E44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115BB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F86DF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9FB1E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0792A5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3</w:t>
            </w:r>
          </w:p>
        </w:tc>
      </w:tr>
      <w:tr w:rsidR="00B268EA" w:rsidRPr="00B268EA" w14:paraId="267253BB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1A126EF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5F765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4BC77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2EF9B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2FB0C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9DE2C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123C1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974C7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5D5E8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001219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1</w:t>
            </w:r>
          </w:p>
        </w:tc>
      </w:tr>
      <w:tr w:rsidR="00B268EA" w:rsidRPr="00B268EA" w14:paraId="5A0727AE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B02F76A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DA661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8C40B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9CD3E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7A09B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D30E7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DFB1E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B95C6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1B127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8A055C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1</w:t>
            </w:r>
          </w:p>
        </w:tc>
      </w:tr>
      <w:tr w:rsidR="00B268EA" w:rsidRPr="00B268EA" w14:paraId="0DE84B83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F8A1221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E6669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FB5AB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D41BD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3CB63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27FF4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7A1AA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5DE8F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BF133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A50EED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3</w:t>
            </w:r>
          </w:p>
        </w:tc>
      </w:tr>
      <w:tr w:rsidR="00B268EA" w:rsidRPr="00B268EA" w14:paraId="131DB6B7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23A58F1F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Stance Duration Hi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06A6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E0E6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CBA8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D815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904A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4977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49D4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2AB3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7E876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3</w:t>
            </w:r>
          </w:p>
        </w:tc>
      </w:tr>
      <w:tr w:rsidR="00B268EA" w:rsidRPr="00B268EA" w14:paraId="7308FA95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5F74FB6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9F30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D1B6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0F94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9431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E7DD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EE12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0373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2002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9BEE1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1</w:t>
            </w:r>
          </w:p>
        </w:tc>
      </w:tr>
      <w:tr w:rsidR="00B268EA" w:rsidRPr="00B268EA" w14:paraId="15F5DE54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A82225C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D038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E3A2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99C4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DD6F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BB26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7942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C40C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D5E7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0CFA9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1</w:t>
            </w:r>
          </w:p>
        </w:tc>
      </w:tr>
      <w:tr w:rsidR="00B268EA" w:rsidRPr="00B268EA" w14:paraId="7B292AF1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45EF8D6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CE5B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4506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D537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8B49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5821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D6A4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2F43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0CF2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F8FDB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3</w:t>
            </w:r>
          </w:p>
        </w:tc>
      </w:tr>
      <w:tr w:rsidR="00B268EA" w:rsidRPr="00B268EA" w14:paraId="06C5A0D8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hideMark/>
          </w:tcPr>
          <w:p w14:paraId="75614FDE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Stance Width CV F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41DC4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AC678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9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0CC12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5A822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3F161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2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3F2BA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4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79669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61F4B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3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7F6EBE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287</w:t>
            </w:r>
          </w:p>
        </w:tc>
      </w:tr>
      <w:tr w:rsidR="00B268EA" w:rsidRPr="00B268EA" w14:paraId="41961410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6B8255B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7DF85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ABF04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9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2CA34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801D4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F001C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806EE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3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2C792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318F9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3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85E37F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789</w:t>
            </w:r>
          </w:p>
        </w:tc>
      </w:tr>
      <w:tr w:rsidR="00B268EA" w:rsidRPr="00B268EA" w14:paraId="7C991DD3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58C8407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B1CEB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53477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6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E8D6E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882FE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6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A1C92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AE546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4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E8C3A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A73F4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4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B335D8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761</w:t>
            </w:r>
          </w:p>
        </w:tc>
      </w:tr>
      <w:tr w:rsidR="00B268EA" w:rsidRPr="00B268EA" w14:paraId="5EE8894E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91A10A1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FCB66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EE2C9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7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3165E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1F794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6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7D811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CF6FA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4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FB615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D304C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5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16A1D0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428</w:t>
            </w:r>
          </w:p>
        </w:tc>
      </w:tr>
      <w:tr w:rsidR="00B268EA" w:rsidRPr="00B268EA" w14:paraId="3CE582F6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9E86788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Stance Width CV Hi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8847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E2AE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00AA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5676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BF5B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E428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AEEB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59D6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D462F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498</w:t>
            </w:r>
          </w:p>
        </w:tc>
      </w:tr>
      <w:tr w:rsidR="00B268EA" w:rsidRPr="00B268EA" w14:paraId="701E19AD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BDDDA0E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317E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8404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68AF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E98F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E6CF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7B6B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8988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FCF3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6DC4A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150</w:t>
            </w:r>
          </w:p>
        </w:tc>
      </w:tr>
      <w:tr w:rsidR="00B268EA" w:rsidRPr="00B268EA" w14:paraId="067A4418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DCBE7F9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F2B7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3B00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3D12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CC21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F4AF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BD8A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40A6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F68E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4775A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130</w:t>
            </w:r>
          </w:p>
        </w:tc>
      </w:tr>
      <w:tr w:rsidR="00B268EA" w:rsidRPr="00B268EA" w14:paraId="7373D7ED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B9302D2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FEB4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3184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843A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9076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F010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6F29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623A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3E8B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0261E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596</w:t>
            </w:r>
          </w:p>
        </w:tc>
      </w:tr>
      <w:tr w:rsidR="00B268EA" w:rsidRPr="00B268EA" w14:paraId="34037872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hideMark/>
          </w:tcPr>
          <w:p w14:paraId="3E2F9197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Stance Width F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F1165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F1C75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792AF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73630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AB276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13CA8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4C64F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C9669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3717E3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87</w:t>
            </w:r>
          </w:p>
        </w:tc>
      </w:tr>
      <w:tr w:rsidR="00B268EA" w:rsidRPr="00B268EA" w14:paraId="6052F438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43078F0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9C370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F7498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CD146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94115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69848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0F088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C75E8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81B34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EC6EBD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63</w:t>
            </w:r>
          </w:p>
        </w:tc>
      </w:tr>
      <w:tr w:rsidR="00B268EA" w:rsidRPr="00B268EA" w14:paraId="0A89D931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96FE314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67753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07CD7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6220F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96F87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C8016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EA50B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26575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F1718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89E435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62</w:t>
            </w:r>
          </w:p>
        </w:tc>
      </w:tr>
      <w:tr w:rsidR="00B268EA" w:rsidRPr="00B268EA" w14:paraId="57FDCE03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55DE0F3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8BB44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90C8A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6DE6C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3C8BF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D314E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D5609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E6908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43CD4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4262F9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94</w:t>
            </w:r>
          </w:p>
        </w:tc>
      </w:tr>
      <w:tr w:rsidR="00B268EA" w:rsidRPr="00B268EA" w14:paraId="594C59AE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3ED52E78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Stance Width Hi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4823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462E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3197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523D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C52E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6804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3FB6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FC56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64E25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78</w:t>
            </w:r>
          </w:p>
        </w:tc>
      </w:tr>
      <w:tr w:rsidR="00B268EA" w:rsidRPr="00B268EA" w14:paraId="016CE097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11950E2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0E4C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5E87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2B60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D096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D668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2AA1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45A5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9E27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40DD0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55</w:t>
            </w:r>
          </w:p>
        </w:tc>
      </w:tr>
      <w:tr w:rsidR="00B268EA" w:rsidRPr="00B268EA" w14:paraId="73DD5D77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8F0C26B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F5A3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5B38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4DB9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92DB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C72C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BB19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855A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ACE2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D4340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53</w:t>
            </w:r>
          </w:p>
        </w:tc>
      </w:tr>
      <w:tr w:rsidR="00B268EA" w:rsidRPr="00B268EA" w14:paraId="1851984A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right w:val="nil"/>
            </w:tcBorders>
            <w:vAlign w:val="center"/>
            <w:hideMark/>
          </w:tcPr>
          <w:p w14:paraId="0E57858F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B850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A713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5725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0520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7383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3D7B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7639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3949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17E8F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85</w:t>
            </w:r>
          </w:p>
        </w:tc>
      </w:tr>
      <w:tr w:rsidR="00B268EA" w:rsidRPr="00B268EA" w14:paraId="59EAB523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000000" w:fill="D9D9D9"/>
            <w:hideMark/>
          </w:tcPr>
          <w:p w14:paraId="0D4BFDB7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Step Angle CV F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511D1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D6ADE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5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D9BAD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2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E116E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2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39800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6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F2598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7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614B9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9E891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6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FFE4D5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.992</w:t>
            </w:r>
          </w:p>
        </w:tc>
      </w:tr>
      <w:tr w:rsidR="00B268EA" w:rsidRPr="00B268EA" w14:paraId="75C04347" w14:textId="77777777" w:rsidTr="00B268EA">
        <w:trPr>
          <w:trHeight w:val="300"/>
        </w:trPr>
        <w:tc>
          <w:tcPr>
            <w:tcW w:w="1980" w:type="dxa"/>
            <w:vMerge/>
            <w:tcBorders>
              <w:top w:val="single" w:sz="4" w:space="0" w:color="auto"/>
              <w:left w:val="single" w:sz="8" w:space="0" w:color="auto"/>
              <w:right w:val="nil"/>
            </w:tcBorders>
            <w:vAlign w:val="center"/>
            <w:hideMark/>
          </w:tcPr>
          <w:p w14:paraId="1C33DD27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B7E80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4E0E1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4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80751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196F5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3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D1310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1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538E6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8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8AAE4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4BCD3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8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E0D0D3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.890</w:t>
            </w:r>
          </w:p>
        </w:tc>
      </w:tr>
      <w:tr w:rsidR="00B268EA" w:rsidRPr="00B268EA" w14:paraId="642BFB66" w14:textId="77777777" w:rsidTr="00B268EA">
        <w:trPr>
          <w:trHeight w:val="300"/>
        </w:trPr>
        <w:tc>
          <w:tcPr>
            <w:tcW w:w="1980" w:type="dxa"/>
            <w:vMerge/>
            <w:tcBorders>
              <w:top w:val="single" w:sz="4" w:space="0" w:color="auto"/>
              <w:left w:val="single" w:sz="8" w:space="0" w:color="auto"/>
              <w:right w:val="nil"/>
            </w:tcBorders>
            <w:vAlign w:val="center"/>
            <w:hideMark/>
          </w:tcPr>
          <w:p w14:paraId="6BE1EE41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7E305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12709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0.4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7761E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0.2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F2873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1.1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3B508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0.3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8E3B5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9.1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86633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.9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987C6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9.326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3E99CA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.826</w:t>
            </w:r>
          </w:p>
        </w:tc>
      </w:tr>
      <w:tr w:rsidR="00B268EA" w:rsidRPr="00B268EA" w14:paraId="06659701" w14:textId="77777777" w:rsidTr="00B268EA">
        <w:trPr>
          <w:trHeight w:val="300"/>
        </w:trPr>
        <w:tc>
          <w:tcPr>
            <w:tcW w:w="1980" w:type="dxa"/>
            <w:vMerge/>
            <w:tcBorders>
              <w:top w:val="single" w:sz="4" w:space="0" w:color="auto"/>
              <w:left w:val="single" w:sz="8" w:space="0" w:color="auto"/>
              <w:right w:val="nil"/>
            </w:tcBorders>
            <w:vAlign w:val="center"/>
            <w:hideMark/>
          </w:tcPr>
          <w:p w14:paraId="06586993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D6E70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68A02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7.4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D3BD2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8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0C264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9.8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24887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2.0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93486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9.2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4E03E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.9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F8259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1.085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8C5C6B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301</w:t>
            </w:r>
          </w:p>
        </w:tc>
      </w:tr>
      <w:tr w:rsidR="00B268EA" w:rsidRPr="00B268EA" w14:paraId="065A869C" w14:textId="77777777" w:rsidTr="00B268EA">
        <w:trPr>
          <w:trHeight w:val="300"/>
        </w:trPr>
        <w:tc>
          <w:tcPr>
            <w:tcW w:w="1980" w:type="dxa"/>
            <w:tcBorders>
              <w:right w:val="nil"/>
            </w:tcBorders>
            <w:shd w:val="clear" w:color="000000" w:fill="FFFFFF"/>
          </w:tcPr>
          <w:p w14:paraId="0D847B42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E795E6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128786F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8A0DEF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E967CC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E3CC0F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BC43C9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255D93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27AFF7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000000" w:fill="FFFFFF"/>
            <w:noWrap/>
            <w:vAlign w:val="bottom"/>
          </w:tcPr>
          <w:p w14:paraId="73A7C5C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B268EA" w:rsidRPr="00B268EA" w14:paraId="7EC79A9E" w14:textId="77777777" w:rsidTr="00B268EA">
        <w:trPr>
          <w:trHeight w:val="300"/>
        </w:trPr>
        <w:tc>
          <w:tcPr>
            <w:tcW w:w="1980" w:type="dxa"/>
            <w:vMerge w:val="restart"/>
            <w:tcBorders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025EB525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Step Angle CV Hind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7ED4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5EC3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4.27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5139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1.44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DED0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4.4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C4AC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4.9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E086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5.09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5AD0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.54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C2D1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3.511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4A270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428</w:t>
            </w:r>
          </w:p>
        </w:tc>
      </w:tr>
      <w:tr w:rsidR="00B268EA" w:rsidRPr="00B268EA" w14:paraId="42440349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A839B68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DAFE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344C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4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2882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DC50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4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CE30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F626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5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007B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453E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4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F320F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.329</w:t>
            </w:r>
          </w:p>
        </w:tc>
      </w:tr>
      <w:tr w:rsidR="00B268EA" w:rsidRPr="00B268EA" w14:paraId="54B195C7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63EEEC5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AE0F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4748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2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796B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CE5E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2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DCF4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68FC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1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6476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DA47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1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AB463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.265</w:t>
            </w:r>
          </w:p>
        </w:tc>
      </w:tr>
      <w:tr w:rsidR="00B268EA" w:rsidRPr="00B268EA" w14:paraId="515ED97C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BCBDF6A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6C37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5A3E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3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D3EB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CBB7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3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19AA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1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6D64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2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6508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B5D5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4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28FC2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738</w:t>
            </w:r>
          </w:p>
        </w:tc>
      </w:tr>
      <w:tr w:rsidR="00B268EA" w:rsidRPr="00B268EA" w14:paraId="4447F9FF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hideMark/>
          </w:tcPr>
          <w:p w14:paraId="3ECA380C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Step Angle F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D5019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AA166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9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29671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1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6403A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2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ED80B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4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6F3B1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1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3B39B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23446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3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104128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0.672</w:t>
            </w:r>
          </w:p>
        </w:tc>
      </w:tr>
      <w:tr w:rsidR="00B268EA" w:rsidRPr="00B268EA" w14:paraId="0ABF996E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84E7897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75013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BD467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3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45441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52A9D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4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4A2B0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6216B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2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0F576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9814B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3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C5F2FF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277</w:t>
            </w:r>
          </w:p>
        </w:tc>
      </w:tr>
      <w:tr w:rsidR="00B268EA" w:rsidRPr="00B268EA" w14:paraId="0CB4EE11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36DD91D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2F2AA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84A2C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2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65C97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EFC3C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1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35D34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F7108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2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42CF2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130F5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2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B418C6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196</w:t>
            </w:r>
          </w:p>
        </w:tc>
      </w:tr>
      <w:tr w:rsidR="00B268EA" w:rsidRPr="00B268EA" w14:paraId="5C021D89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41DCC0F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2A12A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1B254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7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72EC7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E7585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5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35E9A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50E3C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3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4074F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D4B9E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1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3EC519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1.065</w:t>
            </w:r>
          </w:p>
        </w:tc>
      </w:tr>
      <w:tr w:rsidR="00B268EA" w:rsidRPr="00B268EA" w14:paraId="21CB1C8A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8340642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Step Angle Hi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0E49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F8F0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2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E4B7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1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20B4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1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807C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5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F145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3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D210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9034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4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B0982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1.500</w:t>
            </w:r>
          </w:p>
        </w:tc>
      </w:tr>
      <w:tr w:rsidR="00B268EA" w:rsidRPr="00B268EA" w14:paraId="498FC874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812AF54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CF12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C0B2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7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4DAE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E431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7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13A5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761F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2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6E69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9648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2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5387D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0.129</w:t>
            </w:r>
          </w:p>
        </w:tc>
      </w:tr>
      <w:tr w:rsidR="00B268EA" w:rsidRPr="00B268EA" w14:paraId="33E52F8E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C09F98F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7C09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4FC7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5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601E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3B5E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5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59D6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5683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2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CDFD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4730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1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9EB72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0.050</w:t>
            </w:r>
          </w:p>
        </w:tc>
      </w:tr>
      <w:tr w:rsidR="00B268EA" w:rsidRPr="00B268EA" w14:paraId="344F8D3A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A5E3300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76DB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9539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6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955B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9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B649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6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DE2E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1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64B5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3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48AB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A66F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1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6D25C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1.889</w:t>
            </w:r>
          </w:p>
        </w:tc>
      </w:tr>
      <w:tr w:rsidR="00B268EA" w:rsidRPr="00B268EA" w14:paraId="110E6792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hideMark/>
          </w:tcPr>
          <w:p w14:paraId="6AE9B18D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Stride Frequency F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4D530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760CA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D1355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F84B6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71B7D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A66B8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77EB4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8965A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30D51F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48</w:t>
            </w:r>
          </w:p>
        </w:tc>
      </w:tr>
      <w:tr w:rsidR="00B268EA" w:rsidRPr="00B268EA" w14:paraId="54F1AB28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0A802A9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7AF73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69FEE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6581C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303AD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4DD62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1E12D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C5156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D1CCD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EACC44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04</w:t>
            </w:r>
          </w:p>
        </w:tc>
      </w:tr>
      <w:tr w:rsidR="00B268EA" w:rsidRPr="00B268EA" w14:paraId="37945C74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6400A8D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E1A81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F9CD7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4C7C7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4EBAA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5BEDC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BD422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9FDD1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F165B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4D702D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01</w:t>
            </w:r>
          </w:p>
        </w:tc>
      </w:tr>
      <w:tr w:rsidR="00B268EA" w:rsidRPr="00B268EA" w14:paraId="7C427E4A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AB9506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80DA9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4E199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39583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F9975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2F8CF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40C27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703E8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1C3E0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083683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60</w:t>
            </w:r>
          </w:p>
        </w:tc>
      </w:tr>
      <w:tr w:rsidR="00B268EA" w:rsidRPr="00B268EA" w14:paraId="3A0E8A95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DF3DB97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Stride Frequency Hi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BE95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2FB3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BE2D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B247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3679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ABF4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937C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D821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6594E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26</w:t>
            </w:r>
          </w:p>
        </w:tc>
      </w:tr>
      <w:tr w:rsidR="00B268EA" w:rsidRPr="00B268EA" w14:paraId="0DF8550D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AE74B19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8D72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38BB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32E4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2B14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7008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CF77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E6CB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CA1A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63992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86</w:t>
            </w:r>
          </w:p>
        </w:tc>
      </w:tr>
      <w:tr w:rsidR="00B268EA" w:rsidRPr="00B268EA" w14:paraId="74B2E812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AE39750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0856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A496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F133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014A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5C41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10D6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D3C0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5D20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875AC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84</w:t>
            </w:r>
          </w:p>
        </w:tc>
      </w:tr>
      <w:tr w:rsidR="00B268EA" w:rsidRPr="00B268EA" w14:paraId="6D3EA9E7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E7E01F0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D105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9476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60EA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D897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E8D4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F368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BF9C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99F6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F626E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37</w:t>
            </w:r>
          </w:p>
        </w:tc>
      </w:tr>
      <w:tr w:rsidR="00B268EA" w:rsidRPr="00B268EA" w14:paraId="76FDBE92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hideMark/>
          </w:tcPr>
          <w:p w14:paraId="18090226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Stride Length CV F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A42FC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C9426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8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04445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BF049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8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20E5A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174A2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3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84982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CCFB6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3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6D6BC2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195</w:t>
            </w:r>
          </w:p>
        </w:tc>
      </w:tr>
      <w:tr w:rsidR="00B268EA" w:rsidRPr="00B268EA" w14:paraId="731B4ED1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F84D807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60817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52EAD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8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07768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5AAC4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8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90D39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12755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4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2B6B0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B5099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3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33E965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640</w:t>
            </w:r>
          </w:p>
        </w:tc>
      </w:tr>
      <w:tr w:rsidR="00B268EA" w:rsidRPr="00B268EA" w14:paraId="731F071D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9AB8A61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E89F2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2E750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6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4B9F6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2EE57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6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2514A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95A35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5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A7BFD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782C7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5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14DDCD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608</w:t>
            </w:r>
          </w:p>
        </w:tc>
      </w:tr>
      <w:tr w:rsidR="00B268EA" w:rsidRPr="00B268EA" w14:paraId="69EA1B3A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860D4E8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D4750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99DEC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5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04B80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15042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5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4CAEE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DD7A0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5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9F304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0C673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6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4E17FA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351</w:t>
            </w:r>
          </w:p>
        </w:tc>
      </w:tr>
      <w:tr w:rsidR="00B268EA" w:rsidRPr="00B268EA" w14:paraId="40D527AF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52374CF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Stride Length CV Hi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502E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CA89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2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B7DF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B7A6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4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3211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A977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2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0F3E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A296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2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C2521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085</w:t>
            </w:r>
          </w:p>
        </w:tc>
      </w:tr>
      <w:tr w:rsidR="00B268EA" w:rsidRPr="00B268EA" w14:paraId="07B589AC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C6035CC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CA90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E3EA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4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73C5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329E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5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A66D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8389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3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00E0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761E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3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83FE0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535</w:t>
            </w:r>
          </w:p>
        </w:tc>
      </w:tr>
      <w:tr w:rsidR="00B268EA" w:rsidRPr="00B268EA" w14:paraId="10EEC871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A6F3C43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7B9B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BB5F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4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05F2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0461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3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EE80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758E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2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AC7B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CDF5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2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1021D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504</w:t>
            </w:r>
          </w:p>
        </w:tc>
      </w:tr>
      <w:tr w:rsidR="00B268EA" w:rsidRPr="00B268EA" w14:paraId="2B332B17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38C4548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AB7C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8C78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3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B3A0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E943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1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98C4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7486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3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14B4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3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1643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3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9E7D2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240</w:t>
            </w:r>
          </w:p>
        </w:tc>
      </w:tr>
      <w:tr w:rsidR="00B268EA" w:rsidRPr="00B268EA" w14:paraId="5D7BC6C5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hideMark/>
          </w:tcPr>
          <w:p w14:paraId="6508CB7F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Stride Length F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73C58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6E296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365DC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B9938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5CBCB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C188A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A57C3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9C01C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9FC41F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400</w:t>
            </w:r>
          </w:p>
        </w:tc>
      </w:tr>
      <w:tr w:rsidR="00B268EA" w:rsidRPr="00B268EA" w14:paraId="773757B5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085612F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EE3E5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D94ED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B173E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B845C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5A9DF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6BEEE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B9787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4EADC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F6D17C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50</w:t>
            </w:r>
          </w:p>
        </w:tc>
      </w:tr>
      <w:tr w:rsidR="00B268EA" w:rsidRPr="00B268EA" w14:paraId="0C74A820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12CB018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6C4D9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E8FDD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5EB0C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B0279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ECBF2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6D17F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3D942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68ACC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7B817C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47</w:t>
            </w:r>
          </w:p>
        </w:tc>
      </w:tr>
      <w:tr w:rsidR="00B268EA" w:rsidRPr="00B268EA" w14:paraId="4C0760C4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2629901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94C33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11AE3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55EF7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CF8C0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3AE6E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B9961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BEFC1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D8F59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9534EE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414</w:t>
            </w:r>
          </w:p>
        </w:tc>
      </w:tr>
      <w:tr w:rsidR="00B268EA" w:rsidRPr="00B268EA" w14:paraId="450E4E91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2181F69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Stride Length Hi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9E1A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37E3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DF20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BC70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FE78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233E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D391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43F4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5DA1A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82</w:t>
            </w:r>
          </w:p>
        </w:tc>
      </w:tr>
      <w:tr w:rsidR="00B268EA" w:rsidRPr="00B268EA" w14:paraId="79CEC8F4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0E8E98A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43D4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0C1F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CDD8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BF0A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C9B6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36D2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E69B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B323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D2533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36</w:t>
            </w:r>
          </w:p>
        </w:tc>
      </w:tr>
      <w:tr w:rsidR="00B268EA" w:rsidRPr="00B268EA" w14:paraId="3BF5E70B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D003B65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343D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D969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8289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A89D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7CF0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E476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5948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EF62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45EF3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33</w:t>
            </w:r>
          </w:p>
        </w:tc>
      </w:tr>
      <w:tr w:rsidR="00B268EA" w:rsidRPr="00B268EA" w14:paraId="544032BB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3AD6C55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1E2D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7B2B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FC5D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574C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E3F4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D5A3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B7D6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778F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1888A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396</w:t>
            </w:r>
          </w:p>
        </w:tc>
      </w:tr>
      <w:tr w:rsidR="00B268EA" w:rsidRPr="00B268EA" w14:paraId="37C7233D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hideMark/>
          </w:tcPr>
          <w:p w14:paraId="3DE720B3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Swing Duration CV F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DE5B0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56F9E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4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BCFA8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E3626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4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43226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8C5FA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8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3D678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B956D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8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94499A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463</w:t>
            </w:r>
          </w:p>
        </w:tc>
      </w:tr>
      <w:tr w:rsidR="00B268EA" w:rsidRPr="00B268EA" w14:paraId="336B44C8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D9F9BE5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2C9E0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B6189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7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D9B08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56A8F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7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9D488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F518E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C8002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BA832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C47393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726</w:t>
            </w:r>
          </w:p>
        </w:tc>
      </w:tr>
      <w:tr w:rsidR="00B268EA" w:rsidRPr="00B268EA" w14:paraId="7B916ABD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53A76E9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F0A2B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9EE05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6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10E9E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EA38A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6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8B600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F03A8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1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01E6E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03AC4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1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4F58F9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684</w:t>
            </w:r>
          </w:p>
        </w:tc>
      </w:tr>
      <w:tr w:rsidR="00B268EA" w:rsidRPr="00B268EA" w14:paraId="4557BDB1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right w:val="nil"/>
            </w:tcBorders>
            <w:vAlign w:val="center"/>
            <w:hideMark/>
          </w:tcPr>
          <w:p w14:paraId="14B8D64A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0191A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3D730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3.8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73D38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.5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879E8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4.2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D9F79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7.9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FB2A9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1.1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9D2C6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4.7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BC8EE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1.924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6C2418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670</w:t>
            </w:r>
          </w:p>
        </w:tc>
      </w:tr>
      <w:tr w:rsidR="00B268EA" w:rsidRPr="00B268EA" w14:paraId="3B042751" w14:textId="77777777" w:rsidTr="00B268EA">
        <w:trPr>
          <w:trHeight w:val="300"/>
        </w:trPr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038AF2DA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93569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6E7F1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0EA3E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B27BE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4751F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20217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AF7BB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29CD8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12BEC12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B268EA" w:rsidRPr="00B268EA" w14:paraId="0981170D" w14:textId="77777777" w:rsidTr="00B268EA">
        <w:trPr>
          <w:trHeight w:val="300"/>
        </w:trPr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7D14762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AC594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EB1C5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AA299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0966D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BBCED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FA6AD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E0989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498E7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2BEBA0B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B268EA" w:rsidRPr="00B268EA" w14:paraId="2011C7D9" w14:textId="77777777" w:rsidTr="00B268EA">
        <w:trPr>
          <w:trHeight w:val="300"/>
        </w:trPr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4AF05180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73725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F6617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055D8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E301A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C3414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AB2F7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47807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18A94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7322FB5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B268EA" w:rsidRPr="00B268EA" w14:paraId="11E019E9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215023F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Swing Duration CV Hi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407A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6403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9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9B6A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0DB2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1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3CFF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8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D1E8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1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9E46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D4EA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5FAF9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.184</w:t>
            </w:r>
          </w:p>
        </w:tc>
      </w:tr>
      <w:tr w:rsidR="00B268EA" w:rsidRPr="00B268EA" w14:paraId="3E06EB1A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D4EC241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F23D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DA12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9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B3C2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FF4B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B178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3294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9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282D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194D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9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B710A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351</w:t>
            </w:r>
          </w:p>
        </w:tc>
      </w:tr>
      <w:tr w:rsidR="00B268EA" w:rsidRPr="00B268EA" w14:paraId="3C1AD29A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A7617C4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A937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73CB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9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0996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9364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9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3BD9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D69D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7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1BC5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4072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7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A3A5C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302</w:t>
            </w:r>
          </w:p>
        </w:tc>
      </w:tr>
      <w:tr w:rsidR="00B268EA" w:rsidRPr="00B268EA" w14:paraId="444C0F35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C0E3097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AF81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D095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2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C06E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0A90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9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1295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CBAF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7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E4C7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5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8087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17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59562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6.418</w:t>
            </w:r>
          </w:p>
        </w:tc>
      </w:tr>
      <w:tr w:rsidR="00B268EA" w:rsidRPr="00B268EA" w14:paraId="44107EE9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hideMark/>
          </w:tcPr>
          <w:p w14:paraId="34F03EB1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Swing Duration F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A1EF5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6854D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8BB3C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7C431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27A97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9C423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A4527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FC014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4C9280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09</w:t>
            </w:r>
          </w:p>
        </w:tc>
      </w:tr>
      <w:tr w:rsidR="00B268EA" w:rsidRPr="00B268EA" w14:paraId="784CBB99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7E19499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0E974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CDAB7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381B6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7FD4B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11822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BBA33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70FE3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D4AB1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6B5676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08</w:t>
            </w:r>
          </w:p>
        </w:tc>
      </w:tr>
      <w:tr w:rsidR="00B268EA" w:rsidRPr="00B268EA" w14:paraId="776347FB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2C5CCFA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5557F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1D04C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4C78B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C0EAF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01D1D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DB874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E1CA1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13CF7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A0BF28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08</w:t>
            </w:r>
          </w:p>
        </w:tc>
      </w:tr>
      <w:tr w:rsidR="00B268EA" w:rsidRPr="00B268EA" w14:paraId="593C7D09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6CD5175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BAD74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E1E6F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65296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F13DD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DD2AA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BA3D8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D8583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BCF17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388915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09</w:t>
            </w:r>
          </w:p>
        </w:tc>
      </w:tr>
      <w:tr w:rsidR="00B268EA" w:rsidRPr="00B268EA" w14:paraId="0177946F" w14:textId="77777777" w:rsidTr="00B268EA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095B896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Swing Duration Hi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6FEB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5F94F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A40B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0F1F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F4987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48DB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E99B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C370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780C2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4</w:t>
            </w:r>
          </w:p>
        </w:tc>
      </w:tr>
      <w:tr w:rsidR="00B268EA" w:rsidRPr="00B268EA" w14:paraId="2A4BC244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3860C76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8F62B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892C3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2ECB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063A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BCD7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6394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12E7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06FD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50229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2</w:t>
            </w:r>
          </w:p>
        </w:tc>
      </w:tr>
      <w:tr w:rsidR="00B268EA" w:rsidRPr="00B268EA" w14:paraId="09037651" w14:textId="77777777" w:rsidTr="00B268EA">
        <w:trPr>
          <w:trHeight w:val="300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68623A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D156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ACB1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DED7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B222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B0A9D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30306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7DCCA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E0288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C3EA62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2</w:t>
            </w:r>
          </w:p>
        </w:tc>
      </w:tr>
      <w:tr w:rsidR="00B268EA" w:rsidRPr="00B268EA" w14:paraId="06203A4B" w14:textId="77777777" w:rsidTr="00B268EA">
        <w:trPr>
          <w:trHeight w:val="315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DEA431" w14:textId="77777777" w:rsidR="00B268EA" w:rsidRPr="00B268EA" w:rsidRDefault="00B268EA" w:rsidP="00B268E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4DD06E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P3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41E3A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C65EE5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335501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50CAB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7E005C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E0AB80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2044C9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FBB374" w14:textId="77777777" w:rsidR="00B268EA" w:rsidRPr="00B268EA" w:rsidRDefault="00B268EA" w:rsidP="00B268E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268EA">
              <w:rPr>
                <w:rFonts w:ascii="Calibri" w:eastAsia="Times New Roman" w:hAnsi="Calibri" w:cs="Calibri"/>
                <w:color w:val="000000"/>
                <w:sz w:val="22"/>
              </w:rPr>
              <w:t>0.014</w:t>
            </w:r>
          </w:p>
        </w:tc>
      </w:tr>
    </w:tbl>
    <w:p w14:paraId="33F89F11" w14:textId="77777777" w:rsidR="00B268EA" w:rsidRDefault="00B268EA" w:rsidP="00B268EA">
      <w:pPr>
        <w:spacing w:before="60" w:after="0"/>
        <w:rPr>
          <w:rFonts w:eastAsia="Times New Roman" w:cs="Times New Roman"/>
          <w:b/>
        </w:rPr>
      </w:pPr>
    </w:p>
    <w:p w14:paraId="17ED1A33" w14:textId="019ED819" w:rsidR="0032096C" w:rsidRDefault="0032096C" w:rsidP="000C383F">
      <w:pPr>
        <w:spacing w:before="0" w:after="0"/>
        <w:jc w:val="both"/>
        <w:rPr>
          <w:rFonts w:eastAsia="Times New Roman" w:cs="Times New Roman"/>
          <w:b/>
        </w:rPr>
      </w:pPr>
      <w:bookmarkStart w:id="0" w:name="_GoBack"/>
      <w:bookmarkEnd w:id="0"/>
    </w:p>
    <w:sectPr w:rsidR="0032096C" w:rsidSect="00A32094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9E935D" w14:textId="77777777" w:rsidR="00B268EA" w:rsidRDefault="00B268EA" w:rsidP="00117666">
      <w:pPr>
        <w:spacing w:after="0"/>
      </w:pPr>
      <w:r>
        <w:separator/>
      </w:r>
    </w:p>
  </w:endnote>
  <w:endnote w:type="continuationSeparator" w:id="0">
    <w:p w14:paraId="4464C8C9" w14:textId="77777777" w:rsidR="00B268EA" w:rsidRDefault="00B268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B268EA" w:rsidRPr="00577C4C" w:rsidRDefault="00B268EA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00CA161" w:rsidR="00B268EA" w:rsidRPr="00577C4C" w:rsidRDefault="00B268E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3534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000CA161" w:rsidR="00B268EA" w:rsidRPr="00577C4C" w:rsidRDefault="00B268E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3534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B268EA" w:rsidRPr="00577C4C" w:rsidRDefault="00B268E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67C5A6A" w:rsidR="00B268EA" w:rsidRPr="00577C4C" w:rsidRDefault="00B268E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3534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567C5A6A" w:rsidR="00B268EA" w:rsidRPr="00577C4C" w:rsidRDefault="00B268E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3534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6D2440" w14:textId="77777777" w:rsidR="00B268EA" w:rsidRDefault="00B268EA" w:rsidP="00117666">
      <w:pPr>
        <w:spacing w:after="0"/>
      </w:pPr>
      <w:r>
        <w:separator/>
      </w:r>
    </w:p>
  </w:footnote>
  <w:footnote w:type="continuationSeparator" w:id="0">
    <w:p w14:paraId="599B2E90" w14:textId="77777777" w:rsidR="00B268EA" w:rsidRDefault="00B268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53ADC02F" w:rsidR="00B268EA" w:rsidRPr="005E03BF" w:rsidRDefault="00B268EA" w:rsidP="005E03BF">
    <w:pPr>
      <w:pStyle w:val="Header"/>
    </w:pPr>
    <w:r>
      <w:t xml:space="preserve">       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0DC881C3" w:rsidR="00B268EA" w:rsidRDefault="00B268EA" w:rsidP="0093429D"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CF52F41"/>
    <w:multiLevelType w:val="hybridMultilevel"/>
    <w:tmpl w:val="01F69F4E"/>
    <w:lvl w:ilvl="0" w:tplc="285CA5D2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8" w15:restartNumberingAfterBreak="0">
    <w:nsid w:val="74B05A4F"/>
    <w:multiLevelType w:val="hybridMultilevel"/>
    <w:tmpl w:val="8ED033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2A93"/>
    <w:rsid w:val="0001436A"/>
    <w:rsid w:val="00034304"/>
    <w:rsid w:val="00035434"/>
    <w:rsid w:val="00052A14"/>
    <w:rsid w:val="000713D1"/>
    <w:rsid w:val="00077D53"/>
    <w:rsid w:val="00080B54"/>
    <w:rsid w:val="000C383F"/>
    <w:rsid w:val="00105FD9"/>
    <w:rsid w:val="00117666"/>
    <w:rsid w:val="00144C42"/>
    <w:rsid w:val="001549D3"/>
    <w:rsid w:val="00160065"/>
    <w:rsid w:val="00177D84"/>
    <w:rsid w:val="00177EF3"/>
    <w:rsid w:val="002071B2"/>
    <w:rsid w:val="00250EF3"/>
    <w:rsid w:val="00267B6E"/>
    <w:rsid w:val="00267D18"/>
    <w:rsid w:val="00274347"/>
    <w:rsid w:val="002868E2"/>
    <w:rsid w:val="002869C3"/>
    <w:rsid w:val="002936E4"/>
    <w:rsid w:val="002B4A57"/>
    <w:rsid w:val="002C74CA"/>
    <w:rsid w:val="002D5AE3"/>
    <w:rsid w:val="003123F4"/>
    <w:rsid w:val="00313C86"/>
    <w:rsid w:val="0032096C"/>
    <w:rsid w:val="003520AF"/>
    <w:rsid w:val="003544FB"/>
    <w:rsid w:val="003C289D"/>
    <w:rsid w:val="003D2F2D"/>
    <w:rsid w:val="003E121C"/>
    <w:rsid w:val="003F3772"/>
    <w:rsid w:val="00401590"/>
    <w:rsid w:val="00411E86"/>
    <w:rsid w:val="004233E1"/>
    <w:rsid w:val="0044386C"/>
    <w:rsid w:val="00447801"/>
    <w:rsid w:val="00452E9C"/>
    <w:rsid w:val="00453C25"/>
    <w:rsid w:val="004735C8"/>
    <w:rsid w:val="004947A6"/>
    <w:rsid w:val="004961FF"/>
    <w:rsid w:val="004C61DD"/>
    <w:rsid w:val="005122AF"/>
    <w:rsid w:val="00517A89"/>
    <w:rsid w:val="005250F2"/>
    <w:rsid w:val="00593EEA"/>
    <w:rsid w:val="005A5EEE"/>
    <w:rsid w:val="005E03BF"/>
    <w:rsid w:val="005E43B8"/>
    <w:rsid w:val="00600623"/>
    <w:rsid w:val="00635341"/>
    <w:rsid w:val="006375C7"/>
    <w:rsid w:val="00654E8F"/>
    <w:rsid w:val="00660D05"/>
    <w:rsid w:val="006820B1"/>
    <w:rsid w:val="0069026B"/>
    <w:rsid w:val="006B7D14"/>
    <w:rsid w:val="006C352C"/>
    <w:rsid w:val="006F1C82"/>
    <w:rsid w:val="00701727"/>
    <w:rsid w:val="0070566C"/>
    <w:rsid w:val="00714C50"/>
    <w:rsid w:val="00725A7D"/>
    <w:rsid w:val="007501BE"/>
    <w:rsid w:val="00760911"/>
    <w:rsid w:val="00790BB3"/>
    <w:rsid w:val="007C206C"/>
    <w:rsid w:val="00817DD6"/>
    <w:rsid w:val="008234AC"/>
    <w:rsid w:val="0083759F"/>
    <w:rsid w:val="0087071A"/>
    <w:rsid w:val="00885156"/>
    <w:rsid w:val="008D11E7"/>
    <w:rsid w:val="008D7EF3"/>
    <w:rsid w:val="009151AA"/>
    <w:rsid w:val="0093429D"/>
    <w:rsid w:val="00943573"/>
    <w:rsid w:val="0095405A"/>
    <w:rsid w:val="00964134"/>
    <w:rsid w:val="00970A0F"/>
    <w:rsid w:val="00970F7D"/>
    <w:rsid w:val="00994A3D"/>
    <w:rsid w:val="009C2B12"/>
    <w:rsid w:val="00A174D9"/>
    <w:rsid w:val="00A32094"/>
    <w:rsid w:val="00AA4D24"/>
    <w:rsid w:val="00AB6715"/>
    <w:rsid w:val="00AD2FAB"/>
    <w:rsid w:val="00B1671E"/>
    <w:rsid w:val="00B2152E"/>
    <w:rsid w:val="00B25EB8"/>
    <w:rsid w:val="00B268EA"/>
    <w:rsid w:val="00B37F4D"/>
    <w:rsid w:val="00B67950"/>
    <w:rsid w:val="00B70275"/>
    <w:rsid w:val="00BF10D3"/>
    <w:rsid w:val="00C52A7B"/>
    <w:rsid w:val="00C56BAF"/>
    <w:rsid w:val="00C679AA"/>
    <w:rsid w:val="00C75972"/>
    <w:rsid w:val="00CC30BB"/>
    <w:rsid w:val="00CD066B"/>
    <w:rsid w:val="00CE4FEE"/>
    <w:rsid w:val="00D060CF"/>
    <w:rsid w:val="00D44089"/>
    <w:rsid w:val="00DA7EB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5CDE"/>
    <w:rsid w:val="00F1012F"/>
    <w:rsid w:val="00F11EB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486DB94A"/>
  <w15:docId w15:val="{843AB3F2-D3C3-4D1B-8DC0-352927F0B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A3209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4">
    <w:name w:val="xl64"/>
    <w:basedOn w:val="Normal"/>
    <w:rsid w:val="00A3209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65">
    <w:name w:val="xl65"/>
    <w:basedOn w:val="Normal"/>
    <w:rsid w:val="00A32094"/>
    <w:pP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A32094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A32094"/>
    <w:pP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A32094"/>
    <w:pP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A32094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70">
    <w:name w:val="xl70"/>
    <w:basedOn w:val="Normal"/>
    <w:rsid w:val="00A32094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i/>
      <w:iCs/>
      <w:szCs w:val="24"/>
    </w:rPr>
  </w:style>
  <w:style w:type="paragraph" w:customStyle="1" w:styleId="xl71">
    <w:name w:val="xl71"/>
    <w:basedOn w:val="Normal"/>
    <w:rsid w:val="00A32094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72">
    <w:name w:val="xl72"/>
    <w:basedOn w:val="Normal"/>
    <w:rsid w:val="00A32094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73">
    <w:name w:val="xl73"/>
    <w:basedOn w:val="Normal"/>
    <w:rsid w:val="00A32094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74">
    <w:name w:val="xl74"/>
    <w:basedOn w:val="Normal"/>
    <w:rsid w:val="00A32094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5">
    <w:name w:val="xl75"/>
    <w:basedOn w:val="Normal"/>
    <w:rsid w:val="00A3209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6">
    <w:name w:val="xl76"/>
    <w:basedOn w:val="Normal"/>
    <w:rsid w:val="00A3209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7">
    <w:name w:val="xl77"/>
    <w:basedOn w:val="Normal"/>
    <w:rsid w:val="00A3209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8">
    <w:name w:val="xl78"/>
    <w:basedOn w:val="Normal"/>
    <w:rsid w:val="00A32094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9">
    <w:name w:val="xl79"/>
    <w:basedOn w:val="Normal"/>
    <w:rsid w:val="00A32094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80">
    <w:name w:val="xl80"/>
    <w:basedOn w:val="Normal"/>
    <w:rsid w:val="00A32094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81">
    <w:name w:val="xl81"/>
    <w:basedOn w:val="Normal"/>
    <w:rsid w:val="00A32094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82">
    <w:name w:val="xl82"/>
    <w:basedOn w:val="Normal"/>
    <w:rsid w:val="00A32094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83">
    <w:name w:val="xl83"/>
    <w:basedOn w:val="Normal"/>
    <w:rsid w:val="00A32094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84">
    <w:name w:val="xl84"/>
    <w:basedOn w:val="Normal"/>
    <w:rsid w:val="00A32094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85">
    <w:name w:val="xl85"/>
    <w:basedOn w:val="Normal"/>
    <w:rsid w:val="00A32094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86">
    <w:name w:val="xl86"/>
    <w:basedOn w:val="Normal"/>
    <w:rsid w:val="00A32094"/>
    <w:pPr>
      <w:pBdr>
        <w:top w:val="single" w:sz="8" w:space="0" w:color="auto"/>
        <w:left w:val="dashed" w:sz="4" w:space="0" w:color="auto"/>
        <w:bottom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87">
    <w:name w:val="xl87"/>
    <w:basedOn w:val="Normal"/>
    <w:rsid w:val="00A32094"/>
    <w:pPr>
      <w:pBdr>
        <w:left w:val="dashed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eastAsia="Times New Roman" w:cs="Times New Roman"/>
      <w:szCs w:val="24"/>
    </w:rPr>
  </w:style>
  <w:style w:type="paragraph" w:customStyle="1" w:styleId="xl88">
    <w:name w:val="xl88"/>
    <w:basedOn w:val="Normal"/>
    <w:rsid w:val="00A32094"/>
    <w:pPr>
      <w:pBdr>
        <w:left w:val="dashed" w:sz="4" w:space="0" w:color="auto"/>
        <w:bottom w:val="single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eastAsia="Times New Roman" w:cs="Times New Roman"/>
      <w:szCs w:val="24"/>
    </w:rPr>
  </w:style>
  <w:style w:type="paragraph" w:customStyle="1" w:styleId="xl89">
    <w:name w:val="xl89"/>
    <w:basedOn w:val="Normal"/>
    <w:rsid w:val="00A32094"/>
    <w:pPr>
      <w:pBdr>
        <w:left w:val="dashed" w:sz="4" w:space="0" w:color="auto"/>
        <w:bottom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eastAsia="Times New Roman" w:cs="Times New Roman"/>
      <w:szCs w:val="24"/>
    </w:rPr>
  </w:style>
  <w:style w:type="paragraph" w:customStyle="1" w:styleId="xl90">
    <w:name w:val="xl90"/>
    <w:basedOn w:val="Normal"/>
    <w:rsid w:val="00A32094"/>
    <w:pPr>
      <w:pBdr>
        <w:top w:val="single" w:sz="8" w:space="0" w:color="auto"/>
        <w:bottom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91">
    <w:name w:val="xl91"/>
    <w:basedOn w:val="Normal"/>
    <w:rsid w:val="00A32094"/>
    <w:pPr>
      <w:pBdr>
        <w:top w:val="single" w:sz="4" w:space="0" w:color="auto"/>
        <w:left w:val="dashed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</w:rPr>
  </w:style>
  <w:style w:type="paragraph" w:customStyle="1" w:styleId="xl92">
    <w:name w:val="xl92"/>
    <w:basedOn w:val="Normal"/>
    <w:rsid w:val="00A3209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93">
    <w:name w:val="xl93"/>
    <w:basedOn w:val="Normal"/>
    <w:rsid w:val="00A3209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4">
    <w:name w:val="xl94"/>
    <w:basedOn w:val="Normal"/>
    <w:rsid w:val="00A32094"/>
    <w:pPr>
      <w:pBdr>
        <w:bottom w:val="single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5">
    <w:name w:val="xl95"/>
    <w:basedOn w:val="Normal"/>
    <w:rsid w:val="00A32094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96">
    <w:name w:val="xl96"/>
    <w:basedOn w:val="Normal"/>
    <w:rsid w:val="00A32094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7">
    <w:name w:val="xl97"/>
    <w:basedOn w:val="Normal"/>
    <w:rsid w:val="00A32094"/>
    <w:pPr>
      <w:pBdr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8">
    <w:name w:val="xl98"/>
    <w:basedOn w:val="Normal"/>
    <w:rsid w:val="00A32094"/>
    <w:pPr>
      <w:pBdr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9">
    <w:name w:val="xl99"/>
    <w:basedOn w:val="Normal"/>
    <w:rsid w:val="00A32094"/>
    <w:pPr>
      <w:pBdr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0">
    <w:name w:val="xl100"/>
    <w:basedOn w:val="Normal"/>
    <w:rsid w:val="00A32094"/>
    <w:pPr>
      <w:pBdr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1">
    <w:name w:val="xl101"/>
    <w:basedOn w:val="Normal"/>
    <w:rsid w:val="00A32094"/>
    <w:pPr>
      <w:pBdr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2">
    <w:name w:val="xl102"/>
    <w:basedOn w:val="Normal"/>
    <w:rsid w:val="00A32094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103">
    <w:name w:val="xl103"/>
    <w:basedOn w:val="Normal"/>
    <w:rsid w:val="00A32094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4">
    <w:name w:val="xl104"/>
    <w:basedOn w:val="Normal"/>
    <w:rsid w:val="00A32094"/>
    <w:pPr>
      <w:pBdr>
        <w:bottom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5">
    <w:name w:val="xl105"/>
    <w:basedOn w:val="Normal"/>
    <w:rsid w:val="00A32094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6">
    <w:name w:val="xl106"/>
    <w:basedOn w:val="Normal"/>
    <w:rsid w:val="00A32094"/>
    <w:pPr>
      <w:pBdr>
        <w:left w:val="dashed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07">
    <w:name w:val="xl107"/>
    <w:basedOn w:val="Normal"/>
    <w:rsid w:val="00A32094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108">
    <w:name w:val="xl108"/>
    <w:basedOn w:val="Normal"/>
    <w:rsid w:val="00A32094"/>
    <w:pPr>
      <w:pBdr>
        <w:left w:val="dashed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09">
    <w:name w:val="xl109"/>
    <w:basedOn w:val="Normal"/>
    <w:rsid w:val="00A32094"/>
    <w:pPr>
      <w:pBdr>
        <w:left w:val="dashed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10">
    <w:name w:val="xl110"/>
    <w:basedOn w:val="Normal"/>
    <w:rsid w:val="00A32094"/>
    <w:pPr>
      <w:pBdr>
        <w:top w:val="single" w:sz="4" w:space="0" w:color="auto"/>
        <w:left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</w:rPr>
  </w:style>
  <w:style w:type="paragraph" w:customStyle="1" w:styleId="xl111">
    <w:name w:val="xl111"/>
    <w:basedOn w:val="Normal"/>
    <w:rsid w:val="00A32094"/>
    <w:pPr>
      <w:pBdr>
        <w:left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</w:rPr>
  </w:style>
  <w:style w:type="paragraph" w:customStyle="1" w:styleId="xl112">
    <w:name w:val="xl112"/>
    <w:basedOn w:val="Normal"/>
    <w:rsid w:val="00A32094"/>
    <w:pPr>
      <w:pBdr>
        <w:left w:val="single" w:sz="8" w:space="0" w:color="auto"/>
        <w:bottom w:val="single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</w:rPr>
  </w:style>
  <w:style w:type="paragraph" w:customStyle="1" w:styleId="xl113">
    <w:name w:val="xl113"/>
    <w:basedOn w:val="Normal"/>
    <w:rsid w:val="00A32094"/>
    <w:pPr>
      <w:pBdr>
        <w:top w:val="single" w:sz="4" w:space="0" w:color="auto"/>
        <w:left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 w:val="18"/>
      <w:szCs w:val="18"/>
    </w:rPr>
  </w:style>
  <w:style w:type="paragraph" w:customStyle="1" w:styleId="xl114">
    <w:name w:val="xl114"/>
    <w:basedOn w:val="Normal"/>
    <w:rsid w:val="00A32094"/>
    <w:pPr>
      <w:pBdr>
        <w:left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 w:val="18"/>
      <w:szCs w:val="18"/>
    </w:rPr>
  </w:style>
  <w:style w:type="paragraph" w:customStyle="1" w:styleId="xl115">
    <w:name w:val="xl115"/>
    <w:basedOn w:val="Normal"/>
    <w:rsid w:val="00A32094"/>
    <w:pPr>
      <w:pBdr>
        <w:left w:val="single" w:sz="8" w:space="0" w:color="auto"/>
        <w:bottom w:val="single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 w:val="18"/>
      <w:szCs w:val="18"/>
    </w:rPr>
  </w:style>
  <w:style w:type="paragraph" w:customStyle="1" w:styleId="xl116">
    <w:name w:val="xl116"/>
    <w:basedOn w:val="Normal"/>
    <w:rsid w:val="00A32094"/>
    <w:pPr>
      <w:pBdr>
        <w:left w:val="single" w:sz="8" w:space="0" w:color="auto"/>
        <w:bottom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</w:rPr>
  </w:style>
  <w:style w:type="paragraph" w:customStyle="1" w:styleId="xl117">
    <w:name w:val="xl117"/>
    <w:basedOn w:val="Normal"/>
    <w:rsid w:val="00A32094"/>
    <w:pPr>
      <w:pBdr>
        <w:top w:val="single" w:sz="8" w:space="0" w:color="auto"/>
        <w:left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</w:rPr>
  </w:style>
  <w:style w:type="paragraph" w:customStyle="1" w:styleId="xl118">
    <w:name w:val="xl118"/>
    <w:basedOn w:val="Normal"/>
    <w:rsid w:val="00A32094"/>
    <w:pPr>
      <w:pBdr>
        <w:left w:val="dashed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</w:rPr>
  </w:style>
  <w:style w:type="paragraph" w:customStyle="1" w:styleId="xl119">
    <w:name w:val="xl119"/>
    <w:basedOn w:val="Normal"/>
    <w:rsid w:val="00A32094"/>
    <w:pPr>
      <w:pBdr>
        <w:left w:val="dashed" w:sz="4" w:space="0" w:color="auto"/>
        <w:bottom w:val="single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</w:rPr>
  </w:style>
  <w:style w:type="paragraph" w:customStyle="1" w:styleId="xl120">
    <w:name w:val="xl120"/>
    <w:basedOn w:val="Normal"/>
    <w:rsid w:val="00A32094"/>
    <w:pPr>
      <w:pBdr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21">
    <w:name w:val="xl121"/>
    <w:basedOn w:val="Normal"/>
    <w:rsid w:val="00A32094"/>
    <w:pPr>
      <w:pBdr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22">
    <w:name w:val="xl122"/>
    <w:basedOn w:val="Normal"/>
    <w:rsid w:val="00A32094"/>
    <w:pPr>
      <w:pBdr>
        <w:bottom w:val="single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23">
    <w:name w:val="xl123"/>
    <w:basedOn w:val="Normal"/>
    <w:rsid w:val="00A32094"/>
    <w:pPr>
      <w:pBdr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24">
    <w:name w:val="xl124"/>
    <w:basedOn w:val="Normal"/>
    <w:rsid w:val="00A32094"/>
    <w:pPr>
      <w:pBdr>
        <w:bottom w:val="single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25">
    <w:name w:val="xl125"/>
    <w:basedOn w:val="Normal"/>
    <w:rsid w:val="00A32094"/>
    <w:pPr>
      <w:pBdr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26">
    <w:name w:val="xl126"/>
    <w:basedOn w:val="Normal"/>
    <w:rsid w:val="00A32094"/>
    <w:pPr>
      <w:pBdr>
        <w:bottom w:val="single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27">
    <w:name w:val="xl127"/>
    <w:basedOn w:val="Normal"/>
    <w:rsid w:val="00A32094"/>
    <w:pPr>
      <w:pBdr>
        <w:bottom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32096C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54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A625E6E-7CCE-4295-86B4-6EE91FD8D0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1654</Words>
  <Characters>9429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z</cp:lastModifiedBy>
  <cp:revision>4</cp:revision>
  <cp:lastPrinted>2020-02-13T17:02:00Z</cp:lastPrinted>
  <dcterms:created xsi:type="dcterms:W3CDTF">2020-03-27T11:58:00Z</dcterms:created>
  <dcterms:modified xsi:type="dcterms:W3CDTF">2020-03-27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MYmmeHyY"/&gt;&lt;style id="http://www.zotero.org/styles/apa" locale="en-US" hasBibliography="1" bibliographyStyleHasBeenSet="1"/&gt;&lt;prefs&gt;&lt;pref name="fieldType" value="Field"/&gt;&lt;/prefs&gt;&lt;/data&gt;</vt:lpwstr>
  </property>
</Properties>
</file>